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EBC" w:rsidRDefault="00370EBC" w:rsidP="00370EBC">
      <w:pPr>
        <w:rPr>
          <w:szCs w:val="21"/>
        </w:rPr>
      </w:pPr>
      <w:r>
        <w:rPr>
          <w:b/>
          <w:szCs w:val="21"/>
        </w:rPr>
        <w:t xml:space="preserve">Supplementary Table </w:t>
      </w:r>
      <w:r w:rsidR="009660E3">
        <w:rPr>
          <w:rFonts w:hint="eastAsia"/>
          <w:b/>
          <w:szCs w:val="21"/>
        </w:rPr>
        <w:t>1</w:t>
      </w:r>
      <w:r>
        <w:rPr>
          <w:b/>
          <w:szCs w:val="21"/>
        </w:rPr>
        <w:t xml:space="preserve"> </w:t>
      </w:r>
      <w:r>
        <w:rPr>
          <w:szCs w:val="21"/>
        </w:rPr>
        <w:t>Antibodie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used in this study.</w:t>
      </w:r>
    </w:p>
    <w:p w:rsidR="007446E5" w:rsidRDefault="007446E5" w:rsidP="00370EBC">
      <w:pPr>
        <w:rPr>
          <w:szCs w:val="21"/>
        </w:rPr>
      </w:pPr>
    </w:p>
    <w:tbl>
      <w:tblPr>
        <w:tblW w:w="9451" w:type="dxa"/>
        <w:tblInd w:w="-43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17"/>
        <w:gridCol w:w="3119"/>
        <w:gridCol w:w="2815"/>
      </w:tblGrid>
      <w:tr w:rsidR="00370EBC" w:rsidTr="00057951"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EBC" w:rsidRDefault="00370EBC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tibodi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EBC" w:rsidRDefault="00370EBC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Catalogue</w:t>
            </w:r>
            <w:r>
              <w:rPr>
                <w:rFonts w:hint="eastAsia"/>
                <w:b/>
                <w:szCs w:val="21"/>
              </w:rPr>
              <w:t xml:space="preserve"> number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EBC" w:rsidRDefault="00370EBC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Company</w:t>
            </w:r>
          </w:p>
        </w:tc>
      </w:tr>
      <w:tr w:rsidR="00370EBC" w:rsidTr="00057951"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EBC" w:rsidRDefault="00370EBC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EBC" w:rsidRDefault="00370EBC">
            <w:pPr>
              <w:rPr>
                <w:szCs w:val="21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EBC" w:rsidRDefault="00370EBC">
            <w:pPr>
              <w:rPr>
                <w:szCs w:val="21"/>
              </w:rPr>
            </w:pPr>
          </w:p>
        </w:tc>
      </w:tr>
      <w:tr w:rsidR="00370EBC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EBC" w:rsidRPr="00370EBC" w:rsidRDefault="00370EBC">
            <w:pPr>
              <w:jc w:val="left"/>
              <w:rPr>
                <w:b/>
                <w:bCs/>
                <w:szCs w:val="21"/>
              </w:rPr>
            </w:pPr>
            <w:r w:rsidRPr="00370EBC">
              <w:rPr>
                <w:b/>
                <w:bCs/>
                <w:szCs w:val="21"/>
              </w:rPr>
              <w:t>Rabbit</w:t>
            </w:r>
            <w:r w:rsidRPr="00370EBC">
              <w:rPr>
                <w:rFonts w:hint="eastAsia"/>
                <w:b/>
                <w:bCs/>
                <w:szCs w:val="21"/>
              </w:rPr>
              <w:t xml:space="preserve"> anti-</w:t>
            </w:r>
            <w:proofErr w:type="spellStart"/>
            <w:r w:rsidR="007446E5">
              <w:rPr>
                <w:rFonts w:hint="eastAsia"/>
                <w:b/>
                <w:bCs/>
                <w:szCs w:val="21"/>
              </w:rPr>
              <w:t>Cdyl</w:t>
            </w:r>
            <w:proofErr w:type="spellEnd"/>
            <w:r w:rsidR="007446E5">
              <w:rPr>
                <w:rFonts w:hint="eastAsia"/>
                <w:b/>
                <w:bCs/>
                <w:szCs w:val="21"/>
              </w:rPr>
              <w:t xml:space="preserve">/ </w:t>
            </w:r>
            <w:r w:rsidRPr="00370EBC">
              <w:rPr>
                <w:rFonts w:hint="eastAsia"/>
                <w:b/>
                <w:bCs/>
                <w:szCs w:val="21"/>
              </w:rPr>
              <w:t>CDY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EBC" w:rsidRPr="00370EBC" w:rsidRDefault="00370EBC">
            <w:pPr>
              <w:rPr>
                <w:szCs w:val="21"/>
              </w:rPr>
            </w:pPr>
            <w:r w:rsidRPr="00370EBC">
              <w:rPr>
                <w:szCs w:val="21"/>
              </w:rPr>
              <w:t>NBP2-1585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370EBC">
            <w:pPr>
              <w:rPr>
                <w:szCs w:val="21"/>
              </w:rPr>
            </w:pPr>
            <w:proofErr w:type="spellStart"/>
            <w:r w:rsidRPr="00370EBC">
              <w:rPr>
                <w:szCs w:val="21"/>
              </w:rPr>
              <w:t>Novusbio</w:t>
            </w:r>
            <w:proofErr w:type="spellEnd"/>
            <w:r w:rsidRPr="00370EBC">
              <w:rPr>
                <w:szCs w:val="21"/>
              </w:rPr>
              <w:t xml:space="preserve"> </w:t>
            </w:r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7446E5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Default="00E337BA">
            <w:pPr>
              <w:rPr>
                <w:rFonts w:eastAsia="STXihei"/>
                <w:szCs w:val="21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Default="00E337BA" w:rsidP="00370EBC">
            <w:pPr>
              <w:rPr>
                <w:szCs w:val="21"/>
              </w:rPr>
            </w:pPr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7446E5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Default="00E337BA">
            <w:pPr>
              <w:rPr>
                <w:rFonts w:eastAsia="STXihei"/>
                <w:szCs w:val="21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Default="00E337BA" w:rsidP="00370EBC">
            <w:pPr>
              <w:rPr>
                <w:szCs w:val="21"/>
              </w:rPr>
            </w:pPr>
          </w:p>
        </w:tc>
      </w:tr>
      <w:tr w:rsidR="00E337BA" w:rsidRPr="00370EBC" w:rsidTr="00FD300C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CA5967" w:rsidP="00E337BA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oat</w:t>
            </w:r>
            <w:r w:rsidR="00E337BA" w:rsidRPr="00370EBC">
              <w:rPr>
                <w:rFonts w:hint="eastAsia"/>
                <w:b/>
                <w:bCs/>
                <w:szCs w:val="21"/>
              </w:rPr>
              <w:t xml:space="preserve"> anti-</w:t>
            </w:r>
            <w:r w:rsidR="00E337BA">
              <w:rPr>
                <w:rFonts w:hint="eastAsia"/>
                <w:b/>
                <w:bCs/>
                <w:szCs w:val="21"/>
              </w:rPr>
              <w:t>Oct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E337BA" w:rsidRDefault="00CA5967" w:rsidP="00FD300C">
            <w:pPr>
              <w:rPr>
                <w:szCs w:val="21"/>
                <w:highlight w:val="yellow"/>
              </w:rPr>
            </w:pPr>
            <w:r w:rsidRPr="00CA5967">
              <w:rPr>
                <w:rFonts w:hint="eastAsia"/>
                <w:szCs w:val="21"/>
              </w:rPr>
              <w:t>ab2798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E337BA" w:rsidRDefault="00CA5967" w:rsidP="00CA5967">
            <w:pPr>
              <w:rPr>
                <w:szCs w:val="21"/>
                <w:highlight w:val="yellow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370EBC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0EBC" w:rsidRPr="00370EBC" w:rsidRDefault="007446E5" w:rsidP="007446E5">
            <w:pPr>
              <w:jc w:val="left"/>
              <w:rPr>
                <w:b/>
                <w:bCs/>
                <w:szCs w:val="21"/>
              </w:rPr>
            </w:pPr>
            <w:r w:rsidRPr="00370EBC">
              <w:rPr>
                <w:b/>
                <w:bCs/>
                <w:szCs w:val="21"/>
              </w:rPr>
              <w:t>Rabbit</w:t>
            </w:r>
            <w:r w:rsidRPr="00370EBC">
              <w:rPr>
                <w:rFonts w:hint="eastAsia"/>
                <w:b/>
                <w:bCs/>
                <w:szCs w:val="21"/>
              </w:rPr>
              <w:t xml:space="preserve"> anti-</w:t>
            </w:r>
            <w:proofErr w:type="spellStart"/>
            <w:r w:rsidR="00370EBC" w:rsidRPr="00370EBC">
              <w:rPr>
                <w:b/>
                <w:bCs/>
                <w:szCs w:val="21"/>
              </w:rPr>
              <w:t>G</w:t>
            </w:r>
            <w:r>
              <w:rPr>
                <w:rFonts w:hint="eastAsia"/>
                <w:b/>
                <w:bCs/>
                <w:szCs w:val="21"/>
              </w:rPr>
              <w:t>apdh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0EBC" w:rsidRPr="00370EBC" w:rsidRDefault="007446E5">
            <w:pPr>
              <w:rPr>
                <w:rFonts w:eastAsia="STXihei"/>
                <w:szCs w:val="21"/>
              </w:rPr>
            </w:pPr>
            <w:r>
              <w:rPr>
                <w:rFonts w:eastAsia="STXihei" w:hint="eastAsia"/>
                <w:szCs w:val="21"/>
              </w:rPr>
              <w:t>CST517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EBC" w:rsidRPr="00370EBC" w:rsidRDefault="007446E5" w:rsidP="00370E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ST</w:t>
            </w:r>
          </w:p>
        </w:tc>
      </w:tr>
      <w:tr w:rsidR="00E337BA" w:rsidRPr="00370EBC" w:rsidTr="00057951">
        <w:trPr>
          <w:trHeight w:val="23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B111CE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 w:rsidRPr="00AF266C">
              <w:rPr>
                <w:b/>
                <w:bCs/>
                <w:szCs w:val="21"/>
              </w:rPr>
              <w:t>H3K9me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236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proofErr w:type="spellStart"/>
            <w:r w:rsidRPr="0088660E">
              <w:rPr>
                <w:szCs w:val="21"/>
              </w:rPr>
              <w:t>abclonal</w:t>
            </w:r>
            <w:proofErr w:type="spellEnd"/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 w:rsidRPr="00AF266C">
              <w:rPr>
                <w:b/>
                <w:bCs/>
                <w:szCs w:val="21"/>
              </w:rPr>
              <w:t>H3K</w:t>
            </w:r>
            <w:r>
              <w:rPr>
                <w:rFonts w:hint="eastAsia"/>
                <w:b/>
                <w:bCs/>
                <w:szCs w:val="21"/>
              </w:rPr>
              <w:t>27</w:t>
            </w:r>
            <w:r w:rsidRPr="00AF266C">
              <w:rPr>
                <w:b/>
                <w:bCs/>
                <w:szCs w:val="21"/>
              </w:rPr>
              <w:t>me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r w:rsidRPr="0088660E">
              <w:rPr>
                <w:szCs w:val="21"/>
              </w:rPr>
              <w:t>ab19298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707C2E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1A279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 w:rsidR="001A2797">
              <w:rPr>
                <w:b/>
                <w:bCs/>
                <w:szCs w:val="21"/>
              </w:rPr>
              <w:t>AcH3</w:t>
            </w:r>
            <w:r w:rsidR="001A2797">
              <w:rPr>
                <w:rFonts w:hint="eastAsia"/>
                <w:b/>
                <w:bCs/>
                <w:szCs w:val="21"/>
              </w:rPr>
              <w:t>K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r w:rsidRPr="0088660E">
              <w:rPr>
                <w:szCs w:val="21"/>
              </w:rPr>
              <w:t>ab472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B111CE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>
              <w:rPr>
                <w:b/>
                <w:bCs/>
                <w:szCs w:val="21"/>
              </w:rPr>
              <w:t>AcH</w:t>
            </w:r>
            <w:r>
              <w:rPr>
                <w:rFonts w:hint="eastAsia"/>
                <w:b/>
                <w:bCs/>
                <w:szCs w:val="21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r w:rsidRPr="0088660E">
              <w:rPr>
                <w:szCs w:val="21"/>
              </w:rPr>
              <w:t>ab17779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B111CE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>
            <w:pPr>
              <w:rPr>
                <w:szCs w:val="21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>
            <w:pPr>
              <w:rPr>
                <w:szCs w:val="21"/>
              </w:rPr>
            </w:pPr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6F217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proofErr w:type="spellStart"/>
            <w:r>
              <w:rPr>
                <w:rFonts w:hint="eastAsia"/>
                <w:b/>
                <w:bCs/>
                <w:szCs w:val="21"/>
              </w:rPr>
              <w:t>PanKc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6F217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M-50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6F217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M BIO</w:t>
            </w:r>
          </w:p>
        </w:tc>
      </w:tr>
      <w:tr w:rsidR="00E337BA" w:rsidRPr="00370EBC" w:rsidTr="00FE5228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053654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>
              <w:rPr>
                <w:b/>
                <w:bCs/>
                <w:szCs w:val="21"/>
              </w:rPr>
              <w:t>H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053654">
            <w:pPr>
              <w:rPr>
                <w:szCs w:val="21"/>
              </w:rPr>
            </w:pPr>
            <w:r w:rsidRPr="0088660E">
              <w:rPr>
                <w:szCs w:val="21"/>
              </w:rPr>
              <w:t>ab179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053654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FE5228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053654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>
              <w:rPr>
                <w:b/>
                <w:bCs/>
                <w:szCs w:val="21"/>
              </w:rPr>
              <w:t>H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053654">
            <w:pPr>
              <w:rPr>
                <w:szCs w:val="21"/>
              </w:rPr>
            </w:pPr>
            <w:r w:rsidRPr="0088660E">
              <w:rPr>
                <w:szCs w:val="21"/>
              </w:rPr>
              <w:t>ab1015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053654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Default="00E337BA" w:rsidP="00D431F9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proofErr w:type="spellStart"/>
            <w:r>
              <w:rPr>
                <w:b/>
                <w:bCs/>
                <w:szCs w:val="21"/>
              </w:rPr>
              <w:t>Plzf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Default="00E337BA" w:rsidP="00D431F9">
            <w:pPr>
              <w:rPr>
                <w:szCs w:val="21"/>
              </w:rPr>
            </w:pPr>
            <w:r w:rsidRPr="00956F43">
              <w:rPr>
                <w:szCs w:val="21"/>
              </w:rPr>
              <w:t>sc-2283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Default="00E337BA" w:rsidP="00D431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anta Cruz</w:t>
            </w:r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 w:rsidP="00D431F9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bbit</w:t>
            </w:r>
            <w:r>
              <w:rPr>
                <w:rFonts w:hint="eastAsia"/>
                <w:b/>
                <w:bCs/>
                <w:szCs w:val="21"/>
              </w:rPr>
              <w:t xml:space="preserve"> anti-</w:t>
            </w:r>
            <w:r w:rsidR="001A2797">
              <w:rPr>
                <w:rFonts w:hint="eastAsia"/>
                <w:b/>
                <w:bCs/>
                <w:szCs w:val="21"/>
              </w:rPr>
              <w:t>Mk</w:t>
            </w:r>
            <w:r>
              <w:rPr>
                <w:rFonts w:hint="eastAsia"/>
                <w:b/>
                <w:bCs/>
                <w:szCs w:val="21"/>
              </w:rPr>
              <w:t>i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D431F9">
            <w:pPr>
              <w:rPr>
                <w:szCs w:val="21"/>
              </w:rPr>
            </w:pPr>
            <w:r>
              <w:rPr>
                <w:szCs w:val="21"/>
              </w:rPr>
              <w:t>sc-</w:t>
            </w:r>
            <w:r>
              <w:rPr>
                <w:rFonts w:hint="eastAsia"/>
                <w:szCs w:val="21"/>
              </w:rPr>
              <w:t>1540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 w:rsidP="00D431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anta Cruz</w:t>
            </w:r>
          </w:p>
        </w:tc>
      </w:tr>
      <w:tr w:rsidR="00E337BA" w:rsidRPr="00370EBC" w:rsidTr="00057951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7BA" w:rsidRPr="00370EBC" w:rsidRDefault="00E337BA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Rat anti-Thy1-PE</w:t>
            </w:r>
            <w:r w:rsidR="0009300D">
              <w:rPr>
                <w:rFonts w:hint="eastAsia"/>
                <w:b/>
                <w:bCs/>
                <w:szCs w:val="21"/>
              </w:rPr>
              <w:t>/CY5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>
            <w:pPr>
              <w:rPr>
                <w:szCs w:val="21"/>
              </w:rPr>
            </w:pPr>
            <w:r w:rsidRPr="00956F43">
              <w:rPr>
                <w:szCs w:val="21"/>
              </w:rPr>
              <w:t>ab</w:t>
            </w:r>
            <w:r>
              <w:rPr>
                <w:rFonts w:hint="eastAsia"/>
                <w:szCs w:val="21"/>
              </w:rPr>
              <w:t>2527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37BA" w:rsidRPr="00370EBC" w:rsidRDefault="00E337BA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CF705B"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65792C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Rat anti-c-Kit-FI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7BA" w:rsidRPr="00370EBC" w:rsidRDefault="00E337BA" w:rsidP="0065792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2487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E337BA" w:rsidRPr="00370EBC" w:rsidRDefault="00E337BA" w:rsidP="0065792C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bcam</w:t>
            </w:r>
            <w:proofErr w:type="spellEnd"/>
          </w:p>
        </w:tc>
      </w:tr>
      <w:tr w:rsidR="00E337BA" w:rsidRPr="00370EBC" w:rsidTr="00F4278E"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7BA" w:rsidRPr="00370EBC" w:rsidRDefault="00E337BA" w:rsidP="00C243BA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7BA" w:rsidRPr="00370EBC" w:rsidRDefault="00E337BA" w:rsidP="00C243BA">
            <w:pPr>
              <w:rPr>
                <w:szCs w:val="21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7BA" w:rsidRPr="00370EBC" w:rsidRDefault="00E337BA" w:rsidP="00C243BA">
            <w:pPr>
              <w:rPr>
                <w:szCs w:val="21"/>
              </w:rPr>
            </w:pPr>
          </w:p>
        </w:tc>
      </w:tr>
    </w:tbl>
    <w:p w:rsidR="000D5650" w:rsidRPr="00370EBC" w:rsidRDefault="006D2BDE">
      <w:bookmarkStart w:id="0" w:name="_GoBack"/>
      <w:bookmarkEnd w:id="0"/>
    </w:p>
    <w:sectPr w:rsidR="000D5650" w:rsidRPr="00370EBC" w:rsidSect="006D1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BDE" w:rsidRDefault="006D2BDE" w:rsidP="006A1B35">
      <w:r>
        <w:separator/>
      </w:r>
    </w:p>
  </w:endnote>
  <w:endnote w:type="continuationSeparator" w:id="0">
    <w:p w:rsidR="006D2BDE" w:rsidRDefault="006D2BDE" w:rsidP="006A1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he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BDE" w:rsidRDefault="006D2BDE" w:rsidP="006A1B35">
      <w:r>
        <w:separator/>
      </w:r>
    </w:p>
  </w:footnote>
  <w:footnote w:type="continuationSeparator" w:id="0">
    <w:p w:rsidR="006D2BDE" w:rsidRDefault="006D2BDE" w:rsidP="006A1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0EBC"/>
    <w:rsid w:val="00057951"/>
    <w:rsid w:val="0009300D"/>
    <w:rsid w:val="00145289"/>
    <w:rsid w:val="001A2797"/>
    <w:rsid w:val="001A3E02"/>
    <w:rsid w:val="00285BB0"/>
    <w:rsid w:val="00290D3E"/>
    <w:rsid w:val="00370EBC"/>
    <w:rsid w:val="00420941"/>
    <w:rsid w:val="004A0D0C"/>
    <w:rsid w:val="005C0D75"/>
    <w:rsid w:val="005D2DA8"/>
    <w:rsid w:val="006A1B35"/>
    <w:rsid w:val="006D1428"/>
    <w:rsid w:val="006D2BDE"/>
    <w:rsid w:val="007446E5"/>
    <w:rsid w:val="008201FD"/>
    <w:rsid w:val="00851ED9"/>
    <w:rsid w:val="008857C0"/>
    <w:rsid w:val="0088660E"/>
    <w:rsid w:val="00956F43"/>
    <w:rsid w:val="009660E3"/>
    <w:rsid w:val="009E5F64"/>
    <w:rsid w:val="00A6587D"/>
    <w:rsid w:val="00A91D16"/>
    <w:rsid w:val="00AF266C"/>
    <w:rsid w:val="00B5496D"/>
    <w:rsid w:val="00B92CC8"/>
    <w:rsid w:val="00BB428F"/>
    <w:rsid w:val="00CA5967"/>
    <w:rsid w:val="00CF705B"/>
    <w:rsid w:val="00DA132F"/>
    <w:rsid w:val="00E337BA"/>
    <w:rsid w:val="00F70E1C"/>
    <w:rsid w:val="00F9762E"/>
    <w:rsid w:val="00FB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B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0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1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B3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1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B35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97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B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0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1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6A1B3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1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6A1B3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258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hajan Lohani</cp:lastModifiedBy>
  <cp:revision>8</cp:revision>
  <dcterms:created xsi:type="dcterms:W3CDTF">2018-09-16T10:05:00Z</dcterms:created>
  <dcterms:modified xsi:type="dcterms:W3CDTF">2019-03-05T16:21:00Z</dcterms:modified>
</cp:coreProperties>
</file>